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107" w:rsidRDefault="00842107" w:rsidP="00842107">
      <w:pPr>
        <w:pStyle w:val="1"/>
        <w:suppressLineNumbers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40" w:lineRule="exact"/>
        <w:rPr>
          <w:sz w:val="24"/>
          <w:szCs w:val="24"/>
          <w:lang w:eastAsia="zh-CN"/>
        </w:rPr>
      </w:pPr>
      <w:r>
        <w:rPr>
          <w:rFonts w:eastAsia="OneGulliver-BoldA"/>
          <w:b/>
          <w:bCs/>
          <w:sz w:val="24"/>
          <w:szCs w:val="24"/>
        </w:rPr>
        <w:t xml:space="preserve">Table </w:t>
      </w:r>
      <w:r w:rsidR="005B08FA">
        <w:rPr>
          <w:rFonts w:eastAsia="OneGulliver-BoldA" w:hint="eastAsia"/>
          <w:b/>
          <w:bCs/>
          <w:sz w:val="24"/>
          <w:szCs w:val="24"/>
          <w:lang w:eastAsia="zh-CN"/>
        </w:rPr>
        <w:t>S2</w:t>
      </w:r>
    </w:p>
    <w:p w:rsidR="00842107" w:rsidRDefault="00C23D99" w:rsidP="00842107">
      <w:pPr>
        <w:suppressLineNumbers/>
        <w:autoSpaceDE w:val="0"/>
        <w:autoSpaceDN w:val="0"/>
        <w:adjustRightInd w:val="0"/>
        <w:rPr>
          <w:rFonts w:ascii="Times New Roman" w:eastAsia="OneGulliver-BoldA" w:hAnsi="Times New Roman"/>
          <w:b/>
          <w:bCs/>
          <w:color w:val="000000"/>
          <w:sz w:val="24"/>
          <w:szCs w:val="24"/>
        </w:rPr>
      </w:pPr>
      <w:r w:rsidRPr="00C23D99">
        <w:rPr>
          <w:rFonts w:ascii="Times New Roman" w:eastAsia="OneGulliver-BoldA" w:hAnsi="Times New Roman"/>
          <w:b/>
          <w:bCs/>
          <w:color w:val="000000"/>
          <w:sz w:val="24"/>
          <w:szCs w:val="24"/>
        </w:rPr>
        <w:t xml:space="preserve">Primers used in </w:t>
      </w:r>
      <w:proofErr w:type="spellStart"/>
      <w:r w:rsidRPr="00C23D99">
        <w:rPr>
          <w:rFonts w:ascii="Times New Roman" w:eastAsia="OneGulliver-BoldA" w:hAnsi="Times New Roman"/>
          <w:b/>
          <w:bCs/>
          <w:color w:val="000000"/>
          <w:sz w:val="24"/>
          <w:szCs w:val="24"/>
        </w:rPr>
        <w:t>qRT</w:t>
      </w:r>
      <w:proofErr w:type="spellEnd"/>
      <w:r w:rsidRPr="00C23D99">
        <w:rPr>
          <w:rFonts w:ascii="Times New Roman" w:eastAsia="OneGulliver-BoldA" w:hAnsi="Times New Roman"/>
          <w:b/>
          <w:bCs/>
          <w:color w:val="000000"/>
          <w:sz w:val="24"/>
          <w:szCs w:val="24"/>
        </w:rPr>
        <w:t>-PCR study</w:t>
      </w:r>
    </w:p>
    <w:tbl>
      <w:tblPr>
        <w:tblpPr w:leftFromText="180" w:rightFromText="180" w:vertAnchor="text" w:horzAnchor="margin" w:tblpXSpec="center" w:tblpY="248"/>
        <w:tblW w:w="12332" w:type="dxa"/>
        <w:tblBorders>
          <w:top w:val="single" w:sz="4" w:space="0" w:color="auto"/>
          <w:left w:val="single" w:sz="4" w:space="0" w:color="C0C0C0"/>
          <w:bottom w:val="single" w:sz="4" w:space="0" w:color="auto"/>
          <w:right w:val="single" w:sz="4" w:space="0" w:color="C0C0C0"/>
          <w:insideH w:val="single" w:sz="4" w:space="0" w:color="C0C0C0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5278"/>
        <w:gridCol w:w="2126"/>
        <w:gridCol w:w="2126"/>
      </w:tblGrid>
      <w:tr w:rsidR="00E968ED" w:rsidTr="003077D9">
        <w:trPr>
          <w:trHeight w:val="329"/>
        </w:trPr>
        <w:tc>
          <w:tcPr>
            <w:tcW w:w="2802" w:type="dxa"/>
            <w:tcBorders>
              <w:top w:val="single" w:sz="4" w:space="0" w:color="000000"/>
              <w:left w:val="single" w:sz="4" w:space="0" w:color="C0C0C0"/>
              <w:bottom w:val="single" w:sz="4" w:space="0" w:color="000000" w:themeColor="text1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P</w:t>
            </w:r>
            <w:r w:rsidRPr="00714642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rimer</w:t>
            </w:r>
          </w:p>
        </w:tc>
        <w:tc>
          <w:tcPr>
            <w:tcW w:w="5278" w:type="dxa"/>
            <w:tcBorders>
              <w:top w:val="single" w:sz="4" w:space="0" w:color="000000"/>
              <w:left w:val="single" w:sz="4" w:space="0" w:color="C0C0C0"/>
              <w:bottom w:val="single" w:sz="4" w:space="0" w:color="000000" w:themeColor="text1"/>
              <w:right w:val="single" w:sz="4" w:space="0" w:color="C0C0C0"/>
            </w:tcBorders>
          </w:tcPr>
          <w:p w:rsidR="00E968ED" w:rsidRDefault="003077D9" w:rsidP="00140395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 w:rsidRPr="003077D9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Sequences (5</w:t>
            </w:r>
            <w:proofErr w:type="gramStart"/>
            <w:r w:rsidR="00140395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’</w:t>
            </w:r>
            <w:proofErr w:type="gramEnd"/>
            <w:r w:rsidRPr="003077D9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–</w:t>
            </w:r>
            <w:r w:rsidRPr="003077D9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3</w:t>
            </w:r>
            <w:proofErr w:type="gramStart"/>
            <w:r w:rsidR="00140395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’</w:t>
            </w:r>
            <w:proofErr w:type="gramEnd"/>
            <w:r w:rsidRPr="003077D9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C0C0C0"/>
              <w:bottom w:val="single" w:sz="4" w:space="0" w:color="000000" w:themeColor="text1"/>
              <w:right w:val="single" w:sz="4" w:space="0" w:color="C0C0C0"/>
            </w:tcBorders>
          </w:tcPr>
          <w:p w:rsidR="00E968ED" w:rsidRDefault="00E968ED" w:rsidP="00E968ED">
            <w:pPr>
              <w:tabs>
                <w:tab w:val="left" w:pos="1155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07E2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Target</w:t>
            </w: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C0C0C0"/>
              <w:bottom w:val="single" w:sz="4" w:space="0" w:color="000000" w:themeColor="text1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Source or</w:t>
            </w:r>
            <w:r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E968ED" w:rsidTr="003077D9">
        <w:trPr>
          <w:trHeight w:val="329"/>
        </w:trPr>
        <w:tc>
          <w:tcPr>
            <w:tcW w:w="2802" w:type="dxa"/>
            <w:tcBorders>
              <w:top w:val="single" w:sz="4" w:space="0" w:color="000000" w:themeColor="text1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T</w:t>
            </w:r>
            <w:r w:rsidR="00282F9E">
              <w:rPr>
                <w:rFonts w:ascii="Times New Roman" w:hAnsi="Times New Roman" w:hint="eastAsia"/>
                <w:sz w:val="24"/>
                <w:szCs w:val="24"/>
              </w:rPr>
              <w:t>recF</w:t>
            </w:r>
            <w:proofErr w:type="spellEnd"/>
          </w:p>
        </w:tc>
        <w:tc>
          <w:tcPr>
            <w:tcW w:w="5278" w:type="dxa"/>
            <w:tcBorders>
              <w:top w:val="single" w:sz="4" w:space="0" w:color="000000" w:themeColor="text1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56DC">
              <w:rPr>
                <w:rFonts w:ascii="Times New Roman" w:hAnsi="Times New Roman"/>
                <w:sz w:val="24"/>
                <w:szCs w:val="24"/>
              </w:rPr>
              <w:t>TATGCCGAGATTCTTGCTCA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Pr="002B5BA8" w:rsidRDefault="00E968ED" w:rsidP="00E968ED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4"/>
                <w:szCs w:val="24"/>
                <w:lang w:val="pt-BR"/>
              </w:rPr>
            </w:pPr>
            <w:proofErr w:type="spellStart"/>
            <w:r w:rsidRPr="002B5BA8">
              <w:rPr>
                <w:rFonts w:ascii="Times New Roman" w:hAnsi="Times New Roman" w:hint="eastAsia"/>
                <w:i/>
                <w:sz w:val="24"/>
                <w:szCs w:val="24"/>
              </w:rPr>
              <w:t>recF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pt-BR"/>
              </w:rPr>
              <w:t>[22]</w:t>
            </w:r>
          </w:p>
        </w:tc>
      </w:tr>
      <w:tr w:rsidR="00E968ED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282F9E" w:rsidP="00E968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TrecR</w:t>
            </w:r>
            <w:proofErr w:type="spellEnd"/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56DC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AATTTAAGCTGCCCACGAGA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Pr="002B5BA8" w:rsidRDefault="00E968ED" w:rsidP="00E968ED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8ED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TSF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8E3BC4">
              <w:rPr>
                <w:rFonts w:ascii="Times New Roman" w:hAnsi="Times New Roman"/>
                <w:sz w:val="24"/>
                <w:szCs w:val="24"/>
              </w:rPr>
              <w:t>CTATTGTGCGTGAAGTGATGGA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Pr="002B5BA8" w:rsidRDefault="00E968ED" w:rsidP="00E968ED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B5BA8">
              <w:rPr>
                <w:rFonts w:ascii="Times New Roman" w:hAnsi="Times New Roman"/>
                <w:i/>
                <w:sz w:val="24"/>
                <w:szCs w:val="24"/>
              </w:rPr>
              <w:t>pdxS</w:t>
            </w:r>
            <w:proofErr w:type="spellEnd"/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E968ED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Pr="008E3BC4" w:rsidRDefault="00E968ED" w:rsidP="00E968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TSR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Pr="008E3BC4" w:rsidRDefault="00E968ED" w:rsidP="00E968ED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8E3BC4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AGTGCTTCGCCTAAATCTCGG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Pr="002B5BA8" w:rsidRDefault="00E968ED" w:rsidP="00E968ED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968ED" w:rsidRDefault="00E968ED" w:rsidP="00E968ED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</w:p>
        </w:tc>
      </w:tr>
      <w:tr w:rsidR="00140395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8E3BC4" w:rsidRDefault="00140395" w:rsidP="001403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TTF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8E3BC4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39565D">
              <w:rPr>
                <w:rFonts w:ascii="Times New Roman" w:hAnsi="Times New Roman"/>
                <w:sz w:val="24"/>
                <w:szCs w:val="24"/>
              </w:rPr>
              <w:t>AGCGGTTTATTTCAGGCACTC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2B5BA8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B5BA8">
              <w:rPr>
                <w:rFonts w:ascii="Times New Roman" w:hAnsi="Times New Roman" w:hint="eastAsia"/>
                <w:i/>
                <w:sz w:val="24"/>
                <w:szCs w:val="24"/>
              </w:rPr>
              <w:t>pdxT</w:t>
            </w:r>
            <w:proofErr w:type="spellEnd"/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140395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TTR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4E61AD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CGCCAGCACTTCTACCTCACT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2B5BA8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</w:p>
        </w:tc>
      </w:tr>
      <w:tr w:rsidR="00140395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T</w:t>
            </w:r>
            <w:r w:rsidRPr="00E968E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301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4E61AD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626A2C">
              <w:rPr>
                <w:rFonts w:ascii="Times New Roman" w:hAnsi="Times New Roman"/>
                <w:sz w:val="24"/>
                <w:szCs w:val="24"/>
              </w:rPr>
              <w:t>TTATCGGCGAAGGCTGGAATC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4B23B3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4B23B3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APL_RS03015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140395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E968ED" w:rsidRDefault="00140395" w:rsidP="001403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T</w:t>
            </w:r>
            <w:r w:rsidRPr="00E968E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301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375441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AAACGGCGTAAGCGGCTATG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4B23B3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</w:p>
        </w:tc>
      </w:tr>
      <w:tr w:rsidR="00140395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T</w:t>
            </w:r>
            <w:r w:rsidRPr="00E968E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3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F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375441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34D14">
              <w:rPr>
                <w:rFonts w:ascii="Times New Roman" w:hAnsi="Times New Roman"/>
                <w:sz w:val="24"/>
                <w:szCs w:val="24"/>
              </w:rPr>
              <w:t>TTACGACATTCAATTACGTGCTT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4B23B3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pt-BR"/>
              </w:rPr>
            </w:pPr>
            <w:r w:rsidRPr="004B23B3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APL_RS03020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140395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E968ED" w:rsidRDefault="00140395" w:rsidP="001403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T03020R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34D14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TCGTCCGCTTCATCCAATAC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4B23B3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</w:p>
        </w:tc>
      </w:tr>
      <w:tr w:rsidR="00140395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T</w:t>
            </w:r>
            <w:r w:rsidRPr="00E968E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3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5F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B34D14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E31E5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GACAGTGCGATTGATGCC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Pr="004B23B3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4B23B3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APL_RS03025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140395" w:rsidTr="003077D9">
        <w:trPr>
          <w:trHeight w:val="329"/>
        </w:trPr>
        <w:tc>
          <w:tcPr>
            <w:tcW w:w="2802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140395" w:rsidRPr="00E968ED" w:rsidRDefault="00140395" w:rsidP="0014039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T</w:t>
            </w:r>
            <w:r w:rsidRPr="00E968E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3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5R</w:t>
            </w:r>
          </w:p>
        </w:tc>
        <w:tc>
          <w:tcPr>
            <w:tcW w:w="5278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C321B4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CCAATTCGTTGAAATATAGCCA</w:t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140395" w:rsidRPr="004B23B3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140395" w:rsidRDefault="00140395" w:rsidP="0014039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F65296" w:rsidRPr="002170FE" w:rsidRDefault="00F65296" w:rsidP="00F65296">
      <w:pPr>
        <w:rPr>
          <w:rFonts w:ascii="Times New Roman" w:hAnsi="Times New Roman"/>
        </w:rPr>
      </w:pPr>
      <w:bookmarkStart w:id="0" w:name="_GoBack"/>
      <w:bookmarkEnd w:id="0"/>
    </w:p>
    <w:sectPr w:rsidR="00F65296" w:rsidRPr="002170FE" w:rsidSect="00CE56D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63A" w:rsidRDefault="0034463A" w:rsidP="00842107">
      <w:r>
        <w:separator/>
      </w:r>
    </w:p>
  </w:endnote>
  <w:endnote w:type="continuationSeparator" w:id="0">
    <w:p w:rsidR="0034463A" w:rsidRDefault="0034463A" w:rsidP="00842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-Bold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OneGulliver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DF60E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63A" w:rsidRDefault="0034463A" w:rsidP="00842107">
      <w:r>
        <w:separator/>
      </w:r>
    </w:p>
  </w:footnote>
  <w:footnote w:type="continuationSeparator" w:id="0">
    <w:p w:rsidR="0034463A" w:rsidRDefault="0034463A" w:rsidP="00842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CF9"/>
    <w:rsid w:val="00007A6B"/>
    <w:rsid w:val="000F4ECD"/>
    <w:rsid w:val="00132CF9"/>
    <w:rsid w:val="00140395"/>
    <w:rsid w:val="002170FE"/>
    <w:rsid w:val="0026301A"/>
    <w:rsid w:val="00275082"/>
    <w:rsid w:val="00282F9E"/>
    <w:rsid w:val="002A1F37"/>
    <w:rsid w:val="002B085E"/>
    <w:rsid w:val="002B5BA8"/>
    <w:rsid w:val="002D0FF8"/>
    <w:rsid w:val="002F3A07"/>
    <w:rsid w:val="002F44C8"/>
    <w:rsid w:val="003077D9"/>
    <w:rsid w:val="00315BD2"/>
    <w:rsid w:val="0034463A"/>
    <w:rsid w:val="00357DC1"/>
    <w:rsid w:val="00375441"/>
    <w:rsid w:val="0039565D"/>
    <w:rsid w:val="00397E53"/>
    <w:rsid w:val="003A3988"/>
    <w:rsid w:val="003D4B55"/>
    <w:rsid w:val="00413FC8"/>
    <w:rsid w:val="00491EAF"/>
    <w:rsid w:val="004927D8"/>
    <w:rsid w:val="004A28D6"/>
    <w:rsid w:val="004B23B3"/>
    <w:rsid w:val="004C03DF"/>
    <w:rsid w:val="004C165C"/>
    <w:rsid w:val="004D5B00"/>
    <w:rsid w:val="004E61AD"/>
    <w:rsid w:val="004F3DC2"/>
    <w:rsid w:val="00506C23"/>
    <w:rsid w:val="00563176"/>
    <w:rsid w:val="00592A92"/>
    <w:rsid w:val="005A49E0"/>
    <w:rsid w:val="005A7175"/>
    <w:rsid w:val="005B08FA"/>
    <w:rsid w:val="005C06F2"/>
    <w:rsid w:val="005C154B"/>
    <w:rsid w:val="005C782D"/>
    <w:rsid w:val="006138A9"/>
    <w:rsid w:val="00626A2C"/>
    <w:rsid w:val="00630BAD"/>
    <w:rsid w:val="00686BB4"/>
    <w:rsid w:val="00702E46"/>
    <w:rsid w:val="00714642"/>
    <w:rsid w:val="00733BEF"/>
    <w:rsid w:val="00760F0D"/>
    <w:rsid w:val="0078701F"/>
    <w:rsid w:val="007B35CB"/>
    <w:rsid w:val="007F5B43"/>
    <w:rsid w:val="00802A52"/>
    <w:rsid w:val="00827AD0"/>
    <w:rsid w:val="00841720"/>
    <w:rsid w:val="00842107"/>
    <w:rsid w:val="008E3BC4"/>
    <w:rsid w:val="008F07E2"/>
    <w:rsid w:val="009324DC"/>
    <w:rsid w:val="00954688"/>
    <w:rsid w:val="0095728E"/>
    <w:rsid w:val="00986072"/>
    <w:rsid w:val="00987943"/>
    <w:rsid w:val="009A1EA0"/>
    <w:rsid w:val="009B663A"/>
    <w:rsid w:val="009E5391"/>
    <w:rsid w:val="009F2D1E"/>
    <w:rsid w:val="00A119FD"/>
    <w:rsid w:val="00A1749F"/>
    <w:rsid w:val="00A4349D"/>
    <w:rsid w:val="00A608CD"/>
    <w:rsid w:val="00A626C4"/>
    <w:rsid w:val="00A65692"/>
    <w:rsid w:val="00A90EF4"/>
    <w:rsid w:val="00AA3A04"/>
    <w:rsid w:val="00AB39B1"/>
    <w:rsid w:val="00AF1DA2"/>
    <w:rsid w:val="00B11229"/>
    <w:rsid w:val="00B34D14"/>
    <w:rsid w:val="00B63641"/>
    <w:rsid w:val="00B73EE1"/>
    <w:rsid w:val="00BB4EDD"/>
    <w:rsid w:val="00BC4C6F"/>
    <w:rsid w:val="00BF2DC7"/>
    <w:rsid w:val="00C218AC"/>
    <w:rsid w:val="00C21C35"/>
    <w:rsid w:val="00C23D99"/>
    <w:rsid w:val="00C321B4"/>
    <w:rsid w:val="00C577E3"/>
    <w:rsid w:val="00C643AD"/>
    <w:rsid w:val="00C93B2B"/>
    <w:rsid w:val="00CB3338"/>
    <w:rsid w:val="00CC4B49"/>
    <w:rsid w:val="00CE56DC"/>
    <w:rsid w:val="00CE599D"/>
    <w:rsid w:val="00D06C2E"/>
    <w:rsid w:val="00D631CC"/>
    <w:rsid w:val="00D71DE5"/>
    <w:rsid w:val="00DA0138"/>
    <w:rsid w:val="00DC648C"/>
    <w:rsid w:val="00DD12EF"/>
    <w:rsid w:val="00E434E9"/>
    <w:rsid w:val="00E511DA"/>
    <w:rsid w:val="00E968ED"/>
    <w:rsid w:val="00EA1BB9"/>
    <w:rsid w:val="00EA63CD"/>
    <w:rsid w:val="00EE5670"/>
    <w:rsid w:val="00F23C94"/>
    <w:rsid w:val="00F45446"/>
    <w:rsid w:val="00F46969"/>
    <w:rsid w:val="00F65296"/>
    <w:rsid w:val="00FC3294"/>
    <w:rsid w:val="00FE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1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1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1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107"/>
    <w:rPr>
      <w:sz w:val="18"/>
      <w:szCs w:val="18"/>
    </w:rPr>
  </w:style>
  <w:style w:type="paragraph" w:customStyle="1" w:styleId="1">
    <w:name w:val="正文1"/>
    <w:rsid w:val="00842107"/>
    <w:pPr>
      <w:widowControl w:val="0"/>
      <w:jc w:val="both"/>
    </w:pPr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customStyle="1" w:styleId="apple-converted-space">
    <w:name w:val="apple-converted-space"/>
    <w:rsid w:val="00842107"/>
  </w:style>
  <w:style w:type="character" w:styleId="a5">
    <w:name w:val="Emphasis"/>
    <w:uiPriority w:val="20"/>
    <w:qFormat/>
    <w:rsid w:val="00842107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EA63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63C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1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1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1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107"/>
    <w:rPr>
      <w:sz w:val="18"/>
      <w:szCs w:val="18"/>
    </w:rPr>
  </w:style>
  <w:style w:type="paragraph" w:customStyle="1" w:styleId="1">
    <w:name w:val="正文1"/>
    <w:rsid w:val="00842107"/>
    <w:pPr>
      <w:widowControl w:val="0"/>
      <w:jc w:val="both"/>
    </w:pPr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customStyle="1" w:styleId="apple-converted-space">
    <w:name w:val="apple-converted-space"/>
    <w:rsid w:val="00842107"/>
  </w:style>
  <w:style w:type="character" w:styleId="a5">
    <w:name w:val="Emphasis"/>
    <w:uiPriority w:val="20"/>
    <w:qFormat/>
    <w:rsid w:val="00842107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EA63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63C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</dc:creator>
  <cp:keywords/>
  <dc:description/>
  <cp:lastModifiedBy>xf</cp:lastModifiedBy>
  <cp:revision>71</cp:revision>
  <dcterms:created xsi:type="dcterms:W3CDTF">2015-08-22T02:29:00Z</dcterms:created>
  <dcterms:modified xsi:type="dcterms:W3CDTF">2017-03-10T01:52:00Z</dcterms:modified>
</cp:coreProperties>
</file>